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CA"/>
        </w:rPr>
        <w:t>Genetic and morphological support for possible sympatric origin of fish from subterranean habitats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Iraj Hashemzadeh Segherlo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eastAsia="Times New Roman" w:cs="Times New Roman" w:ascii="Times New Roman" w:hAnsi="Times New Roman"/>
          <w:sz w:val="24"/>
          <w:szCs w:val="24"/>
        </w:rPr>
        <w:t>, Éric Normandeau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 Laura Benesta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 Clément Rougeux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 Guillaume Coté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 Jean-Sébastien Moor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 NabiAllah Ghaedrahmat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 Asghar Abdol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, Louis Bernatchez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eastAsia="Times New Roman" w:cs="Times New Roman" w:ascii="Times New Roman" w:hAnsi="Times New Roman"/>
          <w:sz w:val="24"/>
          <w:szCs w:val="24"/>
        </w:rPr>
        <w:t>Department of Fisheries and Environmental Sciences, Faculty of Natural Resources and Earth Sciences, Shahr-e-Kord University, Shahr-e-Kord, P.B. 115, Ira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, 2</w:t>
      </w:r>
      <w:r>
        <w:rPr>
          <w:rFonts w:eastAsia="Times New Roman" w:cs="Times New Roman" w:ascii="Times New Roman" w:hAnsi="Times New Roman"/>
          <w:sz w:val="24"/>
          <w:szCs w:val="24"/>
        </w:rPr>
        <w:t>Département de biologie, Institut de Biologie Intégrative et des Systèmes (IBIS), Pavillon Charles-Eugène-Marchand 1030, Avenue de la Médecine Université Laval, Québec (Québec) G1V 0A6 Canada,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3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orestan Department of Environment, KhoramAbad, Iran,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epartment of Biodiversity and Ecosystem Management, Environmental Sciences Research center, Shahid Beheshti University, Tehran, Iran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email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ihashem@nres.sku.ac.ir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orting inform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934075" cy="4010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01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I. The JAFS projection from empirical (A) data and from the fittest model (B) and their residuals (C, D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578985" cy="16598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22" r="-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985" cy="165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II. Landmark points used for truss analysis of morphological analysis. The red colored pins denote 11 homologous landmark points around the fish specimen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5505" cy="485521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485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III. The JAFS projection from empirical (A) data and form the fittest model (B) and their residuals (C, D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hashem@nres.sku.ac.ir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jpeg"/><Relationship Id="rId5" Type="http://schemas.openxmlformats.org/officeDocument/2006/relationships/image" Target="media/image3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1T14:52:00Z</dcterms:created>
  <dc:creator>Araz</dc:creator>
  <dc:description/>
  <dc:language>en-US</dc:language>
  <cp:lastModifiedBy>IHS</cp:lastModifiedBy>
  <dcterms:modified xsi:type="dcterms:W3CDTF">2017-12-11T14:52:00Z</dcterms:modified>
  <cp:revision>2</cp:revision>
  <dc:subject/>
  <dc:title/>
</cp:coreProperties>
</file>